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Cambria" w:cs="Times New Roman"/>
          <w:b/>
          <w:bCs w:val="0"/>
          <w:kern w:val="0"/>
          <w:sz w:val="24"/>
          <w:szCs w:val="24"/>
          <w:lang w:val="en-US" w:eastAsia="zh-CN" w:bidi="ar-SA"/>
        </w:rPr>
      </w:pPr>
      <w:bookmarkStart w:id="0" w:name="OLE_LINK2"/>
      <w:r>
        <w:rPr>
          <w:rFonts w:hint="eastAsia" w:ascii="Times New Roman" w:hAnsi="Times New Roman" w:eastAsia="Cambria" w:cs="Times New Roman"/>
          <w:b/>
          <w:bCs w:val="0"/>
          <w:kern w:val="0"/>
          <w:sz w:val="24"/>
          <w:szCs w:val="24"/>
          <w:lang w:val="en-US" w:eastAsia="zh-CN" w:bidi="ar-SA"/>
        </w:rPr>
        <w:t>Supplementary material</w:t>
      </w:r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both"/>
        <w:textAlignment w:val="auto"/>
        <w:rPr>
          <w:rStyle w:val="17"/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Style w:val="17"/>
          <w:rFonts w:hint="eastAsia" w:ascii="Times New Roman" w:hAnsi="Times New Roman" w:cs="Times New Roman"/>
          <w:color w:val="000000"/>
          <w:sz w:val="24"/>
          <w:szCs w:val="24"/>
        </w:rPr>
        <w:t>Using a 300g rat as an example, the required concentration of DEX or MLT was calculated, and so on for other weight ra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Style w:val="17"/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bookmarkStart w:id="1" w:name="OLE_LINK4"/>
      <w:bookmarkStart w:id="2" w:name="OLE_LINK1"/>
      <w:r>
        <w:rPr>
          <w:rStyle w:val="17"/>
          <w:rFonts w:hint="eastAsia" w:ascii="Times New Roman" w:hAnsi="Times New Roman" w:cs="Times New Roman"/>
          <w:b/>
          <w:bCs/>
          <w:color w:val="000000"/>
          <w:sz w:val="24"/>
          <w:szCs w:val="24"/>
        </w:rPr>
        <w:t>Table 1</w:t>
      </w:r>
      <w:bookmarkEnd w:id="1"/>
      <w:r>
        <w:rPr>
          <w:rStyle w:val="17"/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Style w:val="17"/>
          <w:rFonts w:hint="eastAsia" w:ascii="Times New Roman" w:hAnsi="Times New Roman" w:cs="Times New Roman"/>
          <w:color w:val="000000"/>
          <w:sz w:val="24"/>
          <w:szCs w:val="24"/>
        </w:rPr>
        <w:t>Detailed injection protocols for different treatment groups.</w:t>
      </w:r>
      <w:bookmarkEnd w:id="2"/>
    </w:p>
    <w:tbl>
      <w:tblPr>
        <w:tblStyle w:val="1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650"/>
        <w:gridCol w:w="1350"/>
        <w:gridCol w:w="26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Group 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t body</w:t>
            </w: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</w:rPr>
              <w:t>injected dose</w:t>
            </w:r>
          </w:p>
        </w:tc>
        <w:tc>
          <w:tcPr>
            <w:tcW w:w="26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gent concen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EX-h(</w:t>
            </w: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ex0.42mg/kg</w:t>
            </w: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0g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ml</w:t>
            </w:r>
          </w:p>
        </w:tc>
        <w:tc>
          <w:tcPr>
            <w:tcW w:w="26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52mg/ml 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EX-l (</w:t>
            </w: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ex</w:t>
            </w: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84mg/kg)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0g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ml</w:t>
            </w:r>
          </w:p>
        </w:tc>
        <w:tc>
          <w:tcPr>
            <w:tcW w:w="26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04mg/ml 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EX-l-MLT</w:t>
            </w: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ex 0.084mg/kg + Mlt 0.1mg/kg）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0g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ml</w:t>
            </w:r>
          </w:p>
        </w:tc>
        <w:tc>
          <w:tcPr>
            <w:tcW w:w="26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he solution contains both 0.504mg/ml DEX and 0.6mg/ml ML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LT（Mlt 0.1mg/kg）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0g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m</w:t>
            </w:r>
            <w:bookmarkStart w:id="3" w:name="_GoBack"/>
            <w:bookmarkEnd w:id="3"/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26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17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17"/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mg/ml MLT</w:t>
            </w:r>
          </w:p>
        </w:tc>
      </w:tr>
    </w:tbl>
    <w:p>
      <w:pPr>
        <w:pStyle w:val="9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left"/>
        <w:rPr>
          <w:rStyle w:val="17"/>
          <w:rFonts w:hint="default" w:ascii="Times New Roman" w:hAnsi="Times New Roman" w:cs="Times New Roman"/>
          <w:b/>
          <w:bCs/>
          <w:color w:val="000000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0MjE0YzQxZTQ2M2M2OTQ0ODExMzAzMmYwNDE5N2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tst9203f5wdve9w9uvr0po0psv0vzw0zt0&quot;&gt;My EndNote Library更新（第二篇文章）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/record-ids&gt;&lt;/item&gt;&lt;/Libraries&gt;"/>
  </w:docVars>
  <w:rsids>
    <w:rsidRoot w:val="00FD5FFD"/>
    <w:rsid w:val="00011613"/>
    <w:rsid w:val="00070FC9"/>
    <w:rsid w:val="0008289F"/>
    <w:rsid w:val="000A1DDE"/>
    <w:rsid w:val="000B451A"/>
    <w:rsid w:val="000C6D19"/>
    <w:rsid w:val="000D0C5D"/>
    <w:rsid w:val="00106198"/>
    <w:rsid w:val="001073F0"/>
    <w:rsid w:val="0012696D"/>
    <w:rsid w:val="00127242"/>
    <w:rsid w:val="00137B18"/>
    <w:rsid w:val="001456B2"/>
    <w:rsid w:val="00152321"/>
    <w:rsid w:val="00173334"/>
    <w:rsid w:val="0018140D"/>
    <w:rsid w:val="00193098"/>
    <w:rsid w:val="001A1BF6"/>
    <w:rsid w:val="001C4DE3"/>
    <w:rsid w:val="001C78F6"/>
    <w:rsid w:val="001E2BD6"/>
    <w:rsid w:val="001F312F"/>
    <w:rsid w:val="002426AD"/>
    <w:rsid w:val="00254C7B"/>
    <w:rsid w:val="00261632"/>
    <w:rsid w:val="002A0CD5"/>
    <w:rsid w:val="002F5065"/>
    <w:rsid w:val="00301663"/>
    <w:rsid w:val="003042E9"/>
    <w:rsid w:val="00322D6F"/>
    <w:rsid w:val="003317E2"/>
    <w:rsid w:val="00371D35"/>
    <w:rsid w:val="0037363E"/>
    <w:rsid w:val="00385948"/>
    <w:rsid w:val="00385973"/>
    <w:rsid w:val="003D67FF"/>
    <w:rsid w:val="003E012E"/>
    <w:rsid w:val="003E111C"/>
    <w:rsid w:val="003F0A98"/>
    <w:rsid w:val="003F1CC0"/>
    <w:rsid w:val="00446446"/>
    <w:rsid w:val="004713E4"/>
    <w:rsid w:val="004770C5"/>
    <w:rsid w:val="00480747"/>
    <w:rsid w:val="004D21BA"/>
    <w:rsid w:val="004F7EA3"/>
    <w:rsid w:val="00504206"/>
    <w:rsid w:val="005270B0"/>
    <w:rsid w:val="00534287"/>
    <w:rsid w:val="00575F3C"/>
    <w:rsid w:val="005C11DC"/>
    <w:rsid w:val="00607C29"/>
    <w:rsid w:val="006227C7"/>
    <w:rsid w:val="00652497"/>
    <w:rsid w:val="00672076"/>
    <w:rsid w:val="00690682"/>
    <w:rsid w:val="00693CE8"/>
    <w:rsid w:val="006A644B"/>
    <w:rsid w:val="006D27C2"/>
    <w:rsid w:val="006D7FC1"/>
    <w:rsid w:val="00746BEB"/>
    <w:rsid w:val="0077243A"/>
    <w:rsid w:val="00794275"/>
    <w:rsid w:val="007A2DF2"/>
    <w:rsid w:val="007C49F9"/>
    <w:rsid w:val="007C4F96"/>
    <w:rsid w:val="007C6420"/>
    <w:rsid w:val="007C6A34"/>
    <w:rsid w:val="007F4246"/>
    <w:rsid w:val="008063F3"/>
    <w:rsid w:val="00851644"/>
    <w:rsid w:val="0086677C"/>
    <w:rsid w:val="008714E5"/>
    <w:rsid w:val="008A6B03"/>
    <w:rsid w:val="008B4774"/>
    <w:rsid w:val="008F20D5"/>
    <w:rsid w:val="00930DCC"/>
    <w:rsid w:val="00976571"/>
    <w:rsid w:val="00987AF9"/>
    <w:rsid w:val="00990C65"/>
    <w:rsid w:val="009C0D55"/>
    <w:rsid w:val="009D727D"/>
    <w:rsid w:val="009E5BC7"/>
    <w:rsid w:val="00A11043"/>
    <w:rsid w:val="00A27BF4"/>
    <w:rsid w:val="00A33086"/>
    <w:rsid w:val="00A62594"/>
    <w:rsid w:val="00AB06C1"/>
    <w:rsid w:val="00AF329B"/>
    <w:rsid w:val="00B05EC2"/>
    <w:rsid w:val="00B54683"/>
    <w:rsid w:val="00B5777A"/>
    <w:rsid w:val="00B66CC4"/>
    <w:rsid w:val="00B73CC0"/>
    <w:rsid w:val="00B81F44"/>
    <w:rsid w:val="00B92ADB"/>
    <w:rsid w:val="00B95294"/>
    <w:rsid w:val="00BA48CD"/>
    <w:rsid w:val="00BE7EDF"/>
    <w:rsid w:val="00C034F0"/>
    <w:rsid w:val="00C11F20"/>
    <w:rsid w:val="00C1257B"/>
    <w:rsid w:val="00C1425A"/>
    <w:rsid w:val="00C16D93"/>
    <w:rsid w:val="00C248AE"/>
    <w:rsid w:val="00C465DC"/>
    <w:rsid w:val="00C51EB3"/>
    <w:rsid w:val="00C75ED5"/>
    <w:rsid w:val="00C86DAA"/>
    <w:rsid w:val="00CA1250"/>
    <w:rsid w:val="00CA436E"/>
    <w:rsid w:val="00CA4ED6"/>
    <w:rsid w:val="00CC119D"/>
    <w:rsid w:val="00DA5055"/>
    <w:rsid w:val="00DC4934"/>
    <w:rsid w:val="00E26967"/>
    <w:rsid w:val="00E66649"/>
    <w:rsid w:val="00E82677"/>
    <w:rsid w:val="00E90591"/>
    <w:rsid w:val="00EA7A86"/>
    <w:rsid w:val="00EB76E2"/>
    <w:rsid w:val="00EC47BE"/>
    <w:rsid w:val="00EE117A"/>
    <w:rsid w:val="00EF0539"/>
    <w:rsid w:val="00EF639A"/>
    <w:rsid w:val="00F039F4"/>
    <w:rsid w:val="00F234F1"/>
    <w:rsid w:val="00F30267"/>
    <w:rsid w:val="00F5492B"/>
    <w:rsid w:val="00F56AC2"/>
    <w:rsid w:val="00F6567E"/>
    <w:rsid w:val="00F6657B"/>
    <w:rsid w:val="00FB70D9"/>
    <w:rsid w:val="00FD0623"/>
    <w:rsid w:val="00FD4286"/>
    <w:rsid w:val="00FD5FFD"/>
    <w:rsid w:val="00FD6CAE"/>
    <w:rsid w:val="01D60478"/>
    <w:rsid w:val="021D1A88"/>
    <w:rsid w:val="025E40BE"/>
    <w:rsid w:val="02D037B2"/>
    <w:rsid w:val="03F83E67"/>
    <w:rsid w:val="04994F41"/>
    <w:rsid w:val="05B457A1"/>
    <w:rsid w:val="064C01B1"/>
    <w:rsid w:val="099232C5"/>
    <w:rsid w:val="0A3B3CF2"/>
    <w:rsid w:val="0D01639B"/>
    <w:rsid w:val="0DA41AC3"/>
    <w:rsid w:val="0FAD1102"/>
    <w:rsid w:val="119C2824"/>
    <w:rsid w:val="12FF46B5"/>
    <w:rsid w:val="154C54C1"/>
    <w:rsid w:val="1602689A"/>
    <w:rsid w:val="17735CE4"/>
    <w:rsid w:val="180C273E"/>
    <w:rsid w:val="19C96A17"/>
    <w:rsid w:val="1A1E4F91"/>
    <w:rsid w:val="1D89577C"/>
    <w:rsid w:val="204115E6"/>
    <w:rsid w:val="209B43E3"/>
    <w:rsid w:val="21897835"/>
    <w:rsid w:val="22375534"/>
    <w:rsid w:val="22AF4529"/>
    <w:rsid w:val="24D501E9"/>
    <w:rsid w:val="25B66B93"/>
    <w:rsid w:val="26FD37CB"/>
    <w:rsid w:val="27594874"/>
    <w:rsid w:val="27E6715A"/>
    <w:rsid w:val="29036CD5"/>
    <w:rsid w:val="29051B12"/>
    <w:rsid w:val="298E38FB"/>
    <w:rsid w:val="2BB91763"/>
    <w:rsid w:val="2C117D75"/>
    <w:rsid w:val="2D7041E9"/>
    <w:rsid w:val="2D747F0B"/>
    <w:rsid w:val="2E5B7200"/>
    <w:rsid w:val="2E8E1200"/>
    <w:rsid w:val="300701D9"/>
    <w:rsid w:val="31D238DF"/>
    <w:rsid w:val="31F4291E"/>
    <w:rsid w:val="325D6B27"/>
    <w:rsid w:val="32E17A2E"/>
    <w:rsid w:val="33CC25A8"/>
    <w:rsid w:val="348A1628"/>
    <w:rsid w:val="362F3572"/>
    <w:rsid w:val="36BA0D1D"/>
    <w:rsid w:val="36DA5366"/>
    <w:rsid w:val="37727742"/>
    <w:rsid w:val="37BD58CA"/>
    <w:rsid w:val="385E67AB"/>
    <w:rsid w:val="38604E87"/>
    <w:rsid w:val="3A861A2B"/>
    <w:rsid w:val="3D313832"/>
    <w:rsid w:val="3DB00CD2"/>
    <w:rsid w:val="3E3C1720"/>
    <w:rsid w:val="3ED441DE"/>
    <w:rsid w:val="43D96E12"/>
    <w:rsid w:val="442073EE"/>
    <w:rsid w:val="44ED0A2A"/>
    <w:rsid w:val="459A6FBD"/>
    <w:rsid w:val="474E29E4"/>
    <w:rsid w:val="48431B64"/>
    <w:rsid w:val="4A6528F7"/>
    <w:rsid w:val="4AC46110"/>
    <w:rsid w:val="4E1E68D3"/>
    <w:rsid w:val="4E214739"/>
    <w:rsid w:val="4E52248E"/>
    <w:rsid w:val="4FF84D7B"/>
    <w:rsid w:val="50242D02"/>
    <w:rsid w:val="510F47C3"/>
    <w:rsid w:val="51970D62"/>
    <w:rsid w:val="51D6286C"/>
    <w:rsid w:val="52602905"/>
    <w:rsid w:val="52926C01"/>
    <w:rsid w:val="531F567B"/>
    <w:rsid w:val="541A22FA"/>
    <w:rsid w:val="557B13F4"/>
    <w:rsid w:val="557E7653"/>
    <w:rsid w:val="55AB111C"/>
    <w:rsid w:val="569B2C2D"/>
    <w:rsid w:val="58296419"/>
    <w:rsid w:val="58512FA6"/>
    <w:rsid w:val="58E67ECD"/>
    <w:rsid w:val="5EC0092D"/>
    <w:rsid w:val="5FA739B7"/>
    <w:rsid w:val="60760352"/>
    <w:rsid w:val="60F50CB6"/>
    <w:rsid w:val="60F529A3"/>
    <w:rsid w:val="64BC0774"/>
    <w:rsid w:val="658B395B"/>
    <w:rsid w:val="65B438C5"/>
    <w:rsid w:val="65E52C95"/>
    <w:rsid w:val="685732F2"/>
    <w:rsid w:val="6887305A"/>
    <w:rsid w:val="68E66427"/>
    <w:rsid w:val="68F66048"/>
    <w:rsid w:val="6A910447"/>
    <w:rsid w:val="6D963BEF"/>
    <w:rsid w:val="6E4753F3"/>
    <w:rsid w:val="6EF872F5"/>
    <w:rsid w:val="6F4349D5"/>
    <w:rsid w:val="73357F10"/>
    <w:rsid w:val="74294C55"/>
    <w:rsid w:val="7431707E"/>
    <w:rsid w:val="74A238DA"/>
    <w:rsid w:val="7588162D"/>
    <w:rsid w:val="75B52B09"/>
    <w:rsid w:val="78B46C49"/>
    <w:rsid w:val="794B1AB8"/>
    <w:rsid w:val="799922D7"/>
    <w:rsid w:val="7AB75C43"/>
    <w:rsid w:val="7CF05808"/>
    <w:rsid w:val="7D1B0177"/>
    <w:rsid w:val="7D350B6A"/>
    <w:rsid w:val="7D362317"/>
    <w:rsid w:val="7E9F624D"/>
    <w:rsid w:val="7F4A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4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13">
    <w:name w:val="Default Paragraph Font"/>
    <w:unhideWhenUsed/>
    <w:qFormat/>
    <w:uiPriority w:val="1"/>
  </w:style>
  <w:style w:type="table" w:default="1" w:styleId="1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unhideWhenUsed/>
    <w:qFormat/>
    <w:uiPriority w:val="99"/>
    <w:pPr>
      <w:ind w:left="720"/>
      <w:contextualSpacing/>
    </w:pPr>
  </w:style>
  <w:style w:type="paragraph" w:styleId="5">
    <w:name w:val="annotation text"/>
    <w:basedOn w:val="1"/>
    <w:qFormat/>
    <w:uiPriority w:val="0"/>
    <w:rPr>
      <w:sz w:val="20"/>
      <w:szCs w:val="20"/>
    </w:rPr>
  </w:style>
  <w:style w:type="paragraph" w:styleId="6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9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0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2">
    <w:name w:val="Table Grid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autoRedefine/>
    <w:qFormat/>
    <w:uiPriority w:val="22"/>
    <w:rPr>
      <w:b/>
    </w:rPr>
  </w:style>
  <w:style w:type="character" w:styleId="15">
    <w:name w:val="Hyperlink"/>
    <w:basedOn w:val="13"/>
    <w:autoRedefine/>
    <w:qFormat/>
    <w:uiPriority w:val="0"/>
    <w:rPr>
      <w:color w:val="0000FF"/>
      <w:u w:val="single"/>
    </w:rPr>
  </w:style>
  <w:style w:type="character" w:styleId="16">
    <w:name w:val="annotation reference"/>
    <w:basedOn w:val="13"/>
    <w:autoRedefine/>
    <w:qFormat/>
    <w:uiPriority w:val="0"/>
    <w:rPr>
      <w:sz w:val="16"/>
      <w:szCs w:val="16"/>
    </w:rPr>
  </w:style>
  <w:style w:type="character" w:customStyle="1" w:styleId="17">
    <w:name w:val="NormalCharacter"/>
    <w:semiHidden/>
    <w:qFormat/>
    <w:uiPriority w:val="0"/>
    <w:rPr>
      <w:rFonts w:eastAsia="宋体"/>
      <w:kern w:val="2"/>
      <w:sz w:val="21"/>
      <w:szCs w:val="24"/>
      <w:lang w:val="en-US" w:eastAsia="zh-CN" w:bidi="ar-SA"/>
    </w:rPr>
  </w:style>
  <w:style w:type="paragraph" w:customStyle="1" w:styleId="18">
    <w:name w:val="EndNote Bibliography Title"/>
    <w:basedOn w:val="1"/>
    <w:link w:val="19"/>
    <w:autoRedefine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9">
    <w:name w:val="EndNote Bibliography Title 字符"/>
    <w:basedOn w:val="13"/>
    <w:link w:val="18"/>
    <w:autoRedefine/>
    <w:qFormat/>
    <w:uiPriority w:val="0"/>
    <w:rPr>
      <w:rFonts w:ascii="Calibri" w:hAnsi="Calibri" w:eastAsiaTheme="minorEastAsia" w:cstheme="minorBidi"/>
      <w:kern w:val="2"/>
      <w:szCs w:val="24"/>
    </w:rPr>
  </w:style>
  <w:style w:type="paragraph" w:customStyle="1" w:styleId="20">
    <w:name w:val="EndNote Bibliography"/>
    <w:basedOn w:val="1"/>
    <w:link w:val="21"/>
    <w:autoRedefine/>
    <w:qFormat/>
    <w:uiPriority w:val="0"/>
    <w:pPr>
      <w:jc w:val="left"/>
    </w:pPr>
    <w:rPr>
      <w:rFonts w:ascii="Calibri" w:hAnsi="Calibri"/>
      <w:sz w:val="20"/>
    </w:rPr>
  </w:style>
  <w:style w:type="character" w:customStyle="1" w:styleId="21">
    <w:name w:val="EndNote Bibliography 字符"/>
    <w:basedOn w:val="13"/>
    <w:link w:val="20"/>
    <w:autoRedefine/>
    <w:qFormat/>
    <w:uiPriority w:val="0"/>
    <w:rPr>
      <w:rFonts w:ascii="Calibri" w:hAnsi="Calibri" w:eastAsiaTheme="minorEastAsia" w:cstheme="minorBidi"/>
      <w:kern w:val="2"/>
      <w:szCs w:val="24"/>
    </w:rPr>
  </w:style>
  <w:style w:type="character" w:customStyle="1" w:styleId="22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3">
    <w:name w:val="Author List"/>
    <w:basedOn w:val="8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8</Pages>
  <Words>6124</Words>
  <Characters>35530</Characters>
  <Lines>388</Lines>
  <Paragraphs>109</Paragraphs>
  <TotalTime>6</TotalTime>
  <ScaleCrop>false</ScaleCrop>
  <LinksUpToDate>false</LinksUpToDate>
  <CharactersWithSpaces>4252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8:22:00Z</dcterms:created>
  <dc:creator>ASUS</dc:creator>
  <cp:lastModifiedBy>克毁砸苟牟</cp:lastModifiedBy>
  <dcterms:modified xsi:type="dcterms:W3CDTF">2024-01-31T05:56:52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3DDAB5C66CE448682C0BBF73105E9AD_13</vt:lpwstr>
  </property>
</Properties>
</file>